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643D6" w14:textId="440B04F5" w:rsidR="00BB078D" w:rsidRDefault="00BB078D" w:rsidP="0078032B">
      <w:pPr>
        <w:pStyle w:val="xmsonormal"/>
        <w:shd w:val="clear" w:color="auto" w:fill="FFFFFF"/>
        <w:spacing w:before="0" w:beforeAutospacing="0" w:after="0" w:afterAutospacing="0"/>
        <w:rPr>
          <w:b/>
        </w:rPr>
      </w:pPr>
      <w:r w:rsidRPr="0078032B">
        <w:rPr>
          <w:b/>
        </w:rPr>
        <w:t xml:space="preserve">Supplemental Table </w:t>
      </w:r>
      <w:r w:rsidR="0078032B">
        <w:rPr>
          <w:b/>
        </w:rPr>
        <w:t xml:space="preserve">File </w:t>
      </w:r>
      <w:r w:rsidR="00837FFC">
        <w:rPr>
          <w:b/>
        </w:rPr>
        <w:t>2</w:t>
      </w:r>
    </w:p>
    <w:p w14:paraId="3C9F8A9F" w14:textId="77777777" w:rsidR="0078032B" w:rsidRPr="0078032B" w:rsidRDefault="0078032B" w:rsidP="0078032B">
      <w:pPr>
        <w:pStyle w:val="xmsonormal"/>
        <w:shd w:val="clear" w:color="auto" w:fill="FFFFFF"/>
        <w:spacing w:before="0" w:beforeAutospacing="0" w:after="0" w:afterAutospacing="0"/>
        <w:rPr>
          <w:b/>
        </w:rPr>
      </w:pPr>
    </w:p>
    <w:p w14:paraId="0546412B" w14:textId="5F62A415" w:rsidR="000E5B30" w:rsidRPr="0078032B" w:rsidRDefault="00A76330" w:rsidP="003A72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03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837FF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30A0C" w:rsidRPr="0078032B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803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0E5B30" w:rsidRPr="0078032B">
        <w:rPr>
          <w:rFonts w:ascii="Times New Roman" w:hAnsi="Times New Roman" w:cs="Times New Roman"/>
          <w:b/>
          <w:sz w:val="24"/>
          <w:szCs w:val="24"/>
          <w:lang w:val="en-US"/>
        </w:rPr>
        <w:t>Exposure to premigration Traumatic Events (TEs) amongst the Rohingya refugees living in Malaysia (n=95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4"/>
        <w:gridCol w:w="576"/>
        <w:gridCol w:w="656"/>
      </w:tblGrid>
      <w:tr w:rsidR="000E5B30" w:rsidRPr="0078032B" w14:paraId="57D21744" w14:textId="77777777" w:rsidTr="003A72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EBF9F" w14:textId="77777777" w:rsidR="000E5B30" w:rsidRPr="0078032B" w:rsidRDefault="000E5B30" w:rsidP="003A72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Es experienced in Rakhine reported by the Rohingya refuge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A2F05" w14:textId="77777777" w:rsidR="000E5B30" w:rsidRPr="0078032B" w:rsidRDefault="000E5B30" w:rsidP="003A72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FAC130" w14:textId="77777777" w:rsidR="000E5B30" w:rsidRPr="0078032B" w:rsidRDefault="000E5B30" w:rsidP="003A72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0E5B30" w:rsidRPr="0078032B" w14:paraId="54DCC8E6" w14:textId="77777777" w:rsidTr="003A72F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D37AD3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1BB271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995EF5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</w:tr>
      <w:tr w:rsidR="000E5B30" w:rsidRPr="0078032B" w14:paraId="7A813CF7" w14:textId="77777777" w:rsidTr="003A72FE">
        <w:tc>
          <w:tcPr>
            <w:tcW w:w="0" w:type="auto"/>
            <w:shd w:val="clear" w:color="auto" w:fill="auto"/>
          </w:tcPr>
          <w:p w14:paraId="35140EF9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nessing rape or sexual violence</w:t>
            </w:r>
          </w:p>
        </w:tc>
        <w:tc>
          <w:tcPr>
            <w:tcW w:w="0" w:type="auto"/>
            <w:vAlign w:val="bottom"/>
          </w:tcPr>
          <w:p w14:paraId="5D8F441E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0" w:type="auto"/>
            <w:vAlign w:val="bottom"/>
          </w:tcPr>
          <w:p w14:paraId="5C350EAF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0E5B30" w:rsidRPr="0078032B" w14:paraId="1DF2C170" w14:textId="77777777" w:rsidTr="003A72FE">
        <w:tc>
          <w:tcPr>
            <w:tcW w:w="0" w:type="auto"/>
            <w:shd w:val="clear" w:color="auto" w:fill="auto"/>
          </w:tcPr>
          <w:p w14:paraId="4B0CD76D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ood or water</w:t>
            </w:r>
          </w:p>
        </w:tc>
        <w:tc>
          <w:tcPr>
            <w:tcW w:w="0" w:type="auto"/>
            <w:vAlign w:val="bottom"/>
          </w:tcPr>
          <w:p w14:paraId="46B148A3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0" w:type="auto"/>
            <w:vAlign w:val="bottom"/>
          </w:tcPr>
          <w:p w14:paraId="1A3C7F77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</w:tr>
      <w:tr w:rsidR="000E5B30" w:rsidRPr="0078032B" w14:paraId="01DC497B" w14:textId="77777777" w:rsidTr="003A72FE">
        <w:tc>
          <w:tcPr>
            <w:tcW w:w="0" w:type="auto"/>
            <w:shd w:val="clear" w:color="auto" w:fill="auto"/>
          </w:tcPr>
          <w:p w14:paraId="04F3AAED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nessed murders of friends or family members</w:t>
            </w:r>
          </w:p>
        </w:tc>
        <w:tc>
          <w:tcPr>
            <w:tcW w:w="0" w:type="auto"/>
            <w:vAlign w:val="bottom"/>
          </w:tcPr>
          <w:p w14:paraId="12F0F348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0" w:type="auto"/>
            <w:vAlign w:val="bottom"/>
          </w:tcPr>
          <w:p w14:paraId="40B1D8F0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</w:tr>
      <w:tr w:rsidR="000E5B30" w:rsidRPr="0078032B" w14:paraId="3E2542ED" w14:textId="77777777" w:rsidTr="003A72FE">
        <w:tc>
          <w:tcPr>
            <w:tcW w:w="0" w:type="auto"/>
            <w:shd w:val="clear" w:color="auto" w:fill="auto"/>
          </w:tcPr>
          <w:p w14:paraId="7AFBA270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helter </w:t>
            </w:r>
          </w:p>
        </w:tc>
        <w:tc>
          <w:tcPr>
            <w:tcW w:w="0" w:type="auto"/>
            <w:vAlign w:val="bottom"/>
          </w:tcPr>
          <w:p w14:paraId="229389B8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0" w:type="auto"/>
            <w:vAlign w:val="bottom"/>
          </w:tcPr>
          <w:p w14:paraId="111718F6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</w:tr>
      <w:tr w:rsidR="000E5B30" w:rsidRPr="0078032B" w14:paraId="187138E5" w14:textId="77777777" w:rsidTr="003A72FE">
        <w:tc>
          <w:tcPr>
            <w:tcW w:w="0" w:type="auto"/>
            <w:shd w:val="clear" w:color="auto" w:fill="auto"/>
          </w:tcPr>
          <w:p w14:paraId="3685425C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nessing mass killings or atrocities (such as adults and children being burnt alive, disembowelment) </w:t>
            </w:r>
          </w:p>
        </w:tc>
        <w:tc>
          <w:tcPr>
            <w:tcW w:w="0" w:type="auto"/>
            <w:vAlign w:val="bottom"/>
          </w:tcPr>
          <w:p w14:paraId="314F891B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0" w:type="auto"/>
            <w:vAlign w:val="bottom"/>
          </w:tcPr>
          <w:p w14:paraId="534BA7CD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</w:tr>
      <w:tr w:rsidR="000E5B30" w:rsidRPr="0078032B" w14:paraId="6F60EA3D" w14:textId="77777777" w:rsidTr="003A72FE">
        <w:tc>
          <w:tcPr>
            <w:tcW w:w="0" w:type="auto"/>
            <w:shd w:val="clear" w:color="auto" w:fill="auto"/>
          </w:tcPr>
          <w:p w14:paraId="4AA05F5D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ced to flee home to seek refugee elsewhere</w:t>
            </w:r>
          </w:p>
        </w:tc>
        <w:tc>
          <w:tcPr>
            <w:tcW w:w="0" w:type="auto"/>
            <w:vAlign w:val="bottom"/>
          </w:tcPr>
          <w:p w14:paraId="05775924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0" w:type="auto"/>
            <w:vAlign w:val="bottom"/>
          </w:tcPr>
          <w:p w14:paraId="4EA37233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</w:tr>
      <w:tr w:rsidR="000E5B30" w:rsidRPr="0078032B" w14:paraId="2AAE276E" w14:textId="77777777" w:rsidTr="003A72FE">
        <w:tc>
          <w:tcPr>
            <w:tcW w:w="0" w:type="auto"/>
            <w:shd w:val="clear" w:color="auto" w:fill="auto"/>
          </w:tcPr>
          <w:p w14:paraId="74070C96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injuries during war </w:t>
            </w:r>
          </w:p>
        </w:tc>
        <w:tc>
          <w:tcPr>
            <w:tcW w:w="0" w:type="auto"/>
            <w:vAlign w:val="bottom"/>
          </w:tcPr>
          <w:p w14:paraId="4D7ABC05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0" w:type="auto"/>
            <w:vAlign w:val="bottom"/>
          </w:tcPr>
          <w:p w14:paraId="788BEA73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0E5B30" w:rsidRPr="0078032B" w14:paraId="13E60BC6" w14:textId="77777777" w:rsidTr="003A72FE">
        <w:tc>
          <w:tcPr>
            <w:tcW w:w="0" w:type="auto"/>
            <w:shd w:val="clear" w:color="auto" w:fill="auto"/>
          </w:tcPr>
          <w:p w14:paraId="762B5EEE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intentionally burnt down</w:t>
            </w:r>
          </w:p>
        </w:tc>
        <w:tc>
          <w:tcPr>
            <w:tcW w:w="0" w:type="auto"/>
            <w:vAlign w:val="bottom"/>
          </w:tcPr>
          <w:p w14:paraId="78E5C499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0" w:type="auto"/>
            <w:vAlign w:val="bottom"/>
          </w:tcPr>
          <w:p w14:paraId="21B41067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0E5B30" w:rsidRPr="0078032B" w14:paraId="4383ED1B" w14:textId="77777777" w:rsidTr="003A72FE">
        <w:tc>
          <w:tcPr>
            <w:tcW w:w="0" w:type="auto"/>
            <w:shd w:val="clear" w:color="auto" w:fill="auto"/>
          </w:tcPr>
          <w:p w14:paraId="7B5E61EC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risonment </w:t>
            </w:r>
          </w:p>
        </w:tc>
        <w:tc>
          <w:tcPr>
            <w:tcW w:w="0" w:type="auto"/>
            <w:vAlign w:val="bottom"/>
          </w:tcPr>
          <w:p w14:paraId="6EDFA75F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0" w:type="auto"/>
            <w:vAlign w:val="bottom"/>
          </w:tcPr>
          <w:p w14:paraId="1524E578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</w:tr>
      <w:tr w:rsidR="000E5B30" w:rsidRPr="0078032B" w14:paraId="0AB7DD9A" w14:textId="77777777" w:rsidTr="003A72FE">
        <w:tc>
          <w:tcPr>
            <w:tcW w:w="0" w:type="auto"/>
            <w:shd w:val="clear" w:color="auto" w:fill="auto"/>
          </w:tcPr>
          <w:p w14:paraId="372C0DB6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members taken away</w:t>
            </w:r>
          </w:p>
        </w:tc>
        <w:tc>
          <w:tcPr>
            <w:tcW w:w="0" w:type="auto"/>
            <w:vAlign w:val="bottom"/>
          </w:tcPr>
          <w:p w14:paraId="3016BDFC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0" w:type="auto"/>
            <w:vAlign w:val="bottom"/>
          </w:tcPr>
          <w:p w14:paraId="73832F3B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0E5B30" w:rsidRPr="0078032B" w14:paraId="4FBC60C5" w14:textId="77777777" w:rsidTr="003A72FE">
        <w:tc>
          <w:tcPr>
            <w:tcW w:w="0" w:type="auto"/>
            <w:shd w:val="clear" w:color="auto" w:fill="auto"/>
          </w:tcPr>
          <w:p w14:paraId="4ABD1777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ed from family who had been persecuted</w:t>
            </w:r>
          </w:p>
        </w:tc>
        <w:tc>
          <w:tcPr>
            <w:tcW w:w="0" w:type="auto"/>
            <w:vAlign w:val="bottom"/>
          </w:tcPr>
          <w:p w14:paraId="533A04C0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0" w:type="auto"/>
            <w:vAlign w:val="bottom"/>
          </w:tcPr>
          <w:p w14:paraId="73D50F64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</w:tr>
      <w:tr w:rsidR="000E5B30" w:rsidRPr="0078032B" w14:paraId="6BDDF971" w14:textId="77777777" w:rsidTr="003A72FE">
        <w:tc>
          <w:tcPr>
            <w:tcW w:w="0" w:type="auto"/>
            <w:shd w:val="clear" w:color="auto" w:fill="auto"/>
          </w:tcPr>
          <w:p w14:paraId="08D93FB5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nessing murders of strangers </w:t>
            </w:r>
          </w:p>
        </w:tc>
        <w:tc>
          <w:tcPr>
            <w:tcW w:w="0" w:type="auto"/>
            <w:vAlign w:val="bottom"/>
          </w:tcPr>
          <w:p w14:paraId="116DC9F0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0" w:type="auto"/>
            <w:vAlign w:val="bottom"/>
          </w:tcPr>
          <w:p w14:paraId="3BE8C518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0E5B30" w:rsidRPr="0078032B" w14:paraId="14D89686" w14:textId="77777777" w:rsidTr="003A72FE">
        <w:tc>
          <w:tcPr>
            <w:tcW w:w="0" w:type="auto"/>
            <w:shd w:val="clear" w:color="auto" w:fill="auto"/>
          </w:tcPr>
          <w:p w14:paraId="3DB74815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ured while in combat</w:t>
            </w:r>
          </w:p>
        </w:tc>
        <w:tc>
          <w:tcPr>
            <w:tcW w:w="0" w:type="auto"/>
            <w:vAlign w:val="bottom"/>
          </w:tcPr>
          <w:p w14:paraId="3B5513FD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vAlign w:val="bottom"/>
          </w:tcPr>
          <w:p w14:paraId="49EC99E4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0E5B30" w:rsidRPr="0078032B" w14:paraId="477A3ACE" w14:textId="77777777" w:rsidTr="003A72FE">
        <w:tc>
          <w:tcPr>
            <w:tcW w:w="0" w:type="auto"/>
            <w:shd w:val="clear" w:color="auto" w:fill="auto"/>
          </w:tcPr>
          <w:p w14:paraId="54134C39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ght in combat</w:t>
            </w:r>
          </w:p>
        </w:tc>
        <w:tc>
          <w:tcPr>
            <w:tcW w:w="0" w:type="auto"/>
            <w:vAlign w:val="bottom"/>
          </w:tcPr>
          <w:p w14:paraId="036013BB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bottom"/>
          </w:tcPr>
          <w:p w14:paraId="17E1AB6D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</w:tr>
    </w:tbl>
    <w:p w14:paraId="372ED23E" w14:textId="77777777" w:rsidR="000E5B30" w:rsidRPr="0078032B" w:rsidRDefault="000E5B30" w:rsidP="003A72FE">
      <w:pPr>
        <w:rPr>
          <w:rFonts w:ascii="Times New Roman" w:hAnsi="Times New Roman" w:cs="Times New Roman"/>
          <w:sz w:val="24"/>
          <w:szCs w:val="24"/>
          <w:lang w:val="en-US"/>
        </w:rPr>
        <w:sectPr w:rsidR="000E5B30" w:rsidRPr="0078032B">
          <w:footerReference w:type="default" r:id="rId8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A447376" w14:textId="6651919B" w:rsidR="000E5B30" w:rsidRPr="0078032B" w:rsidRDefault="00B30A0C" w:rsidP="003A72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032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le </w:t>
      </w:r>
      <w:r w:rsidR="00837FF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8032B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0E5B30" w:rsidRPr="0078032B">
        <w:rPr>
          <w:rFonts w:ascii="Times New Roman" w:hAnsi="Times New Roman" w:cs="Times New Roman"/>
          <w:b/>
          <w:sz w:val="24"/>
          <w:szCs w:val="24"/>
          <w:lang w:val="en-US"/>
        </w:rPr>
        <w:t>: Exposure to peri-migration stressors reported by the Rohingya refugees during flight to Malaysia (n=95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4"/>
        <w:gridCol w:w="576"/>
        <w:gridCol w:w="856"/>
      </w:tblGrid>
      <w:tr w:rsidR="000E5B30" w:rsidRPr="0078032B" w14:paraId="0F7308B8" w14:textId="77777777" w:rsidTr="003A72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0E2EAA" w14:textId="77777777" w:rsidR="000E5B30" w:rsidRPr="0078032B" w:rsidRDefault="000E5B30" w:rsidP="003A72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xtreme stressors reported during flight to Malaysia 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E20FD75" w14:textId="77777777" w:rsidR="000E5B30" w:rsidRPr="0078032B" w:rsidRDefault="000E5B30" w:rsidP="003A72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02A85935" w14:textId="77777777" w:rsidR="000E5B30" w:rsidRPr="0078032B" w:rsidRDefault="000E5B30" w:rsidP="003A72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0E5B30" w:rsidRPr="0078032B" w14:paraId="08A5ABAD" w14:textId="77777777" w:rsidTr="003A72FE">
        <w:tc>
          <w:tcPr>
            <w:tcW w:w="0" w:type="auto"/>
            <w:tcBorders>
              <w:top w:val="single" w:sz="4" w:space="0" w:color="auto"/>
            </w:tcBorders>
          </w:tcPr>
          <w:p w14:paraId="4B2232BE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ned to overcrowded space or cargo with others for week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0180D5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B8551B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96·2%</w:t>
            </w:r>
          </w:p>
        </w:tc>
      </w:tr>
      <w:tr w:rsidR="000E5B30" w:rsidRPr="0078032B" w14:paraId="48296962" w14:textId="77777777" w:rsidTr="003A72FE">
        <w:tc>
          <w:tcPr>
            <w:tcW w:w="0" w:type="auto"/>
          </w:tcPr>
          <w:p w14:paraId="56B7CE88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orted financially by people smugglers </w:t>
            </w:r>
          </w:p>
        </w:tc>
        <w:tc>
          <w:tcPr>
            <w:tcW w:w="0" w:type="auto"/>
          </w:tcPr>
          <w:p w14:paraId="647B2A92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  <w:tc>
          <w:tcPr>
            <w:tcW w:w="0" w:type="auto"/>
          </w:tcPr>
          <w:p w14:paraId="641D03D8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95·4%</w:t>
            </w:r>
          </w:p>
        </w:tc>
      </w:tr>
      <w:tr w:rsidR="000E5B30" w:rsidRPr="0078032B" w14:paraId="24FE7B7A" w14:textId="77777777" w:rsidTr="003A72FE">
        <w:tc>
          <w:tcPr>
            <w:tcW w:w="0" w:type="auto"/>
          </w:tcPr>
          <w:p w14:paraId="77BCAE5D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ced to hide in forests to escape police authorities </w:t>
            </w:r>
          </w:p>
        </w:tc>
        <w:tc>
          <w:tcPr>
            <w:tcW w:w="0" w:type="auto"/>
          </w:tcPr>
          <w:p w14:paraId="1C7A16DB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0" w:type="auto"/>
          </w:tcPr>
          <w:p w14:paraId="12CB86C9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90·9%</w:t>
            </w:r>
          </w:p>
        </w:tc>
      </w:tr>
      <w:tr w:rsidR="000E5B30" w:rsidRPr="0078032B" w14:paraId="3515F1A9" w14:textId="77777777" w:rsidTr="003A72FE">
        <w:tc>
          <w:tcPr>
            <w:tcW w:w="0" w:type="auto"/>
          </w:tcPr>
          <w:p w14:paraId="51D3C279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d no food and water while traveling  </w:t>
            </w:r>
          </w:p>
        </w:tc>
        <w:tc>
          <w:tcPr>
            <w:tcW w:w="0" w:type="auto"/>
          </w:tcPr>
          <w:p w14:paraId="43D87CEA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0" w:type="auto"/>
          </w:tcPr>
          <w:p w14:paraId="633CF87E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6·3%</w:t>
            </w:r>
          </w:p>
        </w:tc>
      </w:tr>
      <w:tr w:rsidR="000E5B30" w:rsidRPr="0078032B" w14:paraId="1B5B97D8" w14:textId="77777777" w:rsidTr="003A72FE">
        <w:tc>
          <w:tcPr>
            <w:tcW w:w="0" w:type="auto"/>
          </w:tcPr>
          <w:p w14:paraId="25E4ABD9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countered a serious danger (e.g. boat capsized, drowning) </w:t>
            </w:r>
          </w:p>
        </w:tc>
        <w:tc>
          <w:tcPr>
            <w:tcW w:w="0" w:type="auto"/>
          </w:tcPr>
          <w:p w14:paraId="50A17A4C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0" w:type="auto"/>
          </w:tcPr>
          <w:p w14:paraId="5DDDA6F9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0·8%</w:t>
            </w:r>
          </w:p>
        </w:tc>
      </w:tr>
      <w:tr w:rsidR="000E5B30" w:rsidRPr="0078032B" w14:paraId="796A472A" w14:textId="77777777" w:rsidTr="003A72FE">
        <w:tc>
          <w:tcPr>
            <w:tcW w:w="0" w:type="auto"/>
          </w:tcPr>
          <w:p w14:paraId="23DCF6D6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ld in captive or caged during voyage to Malaysia </w:t>
            </w:r>
          </w:p>
        </w:tc>
        <w:tc>
          <w:tcPr>
            <w:tcW w:w="0" w:type="auto"/>
          </w:tcPr>
          <w:p w14:paraId="6EF64083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0" w:type="auto"/>
          </w:tcPr>
          <w:p w14:paraId="7815DA72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76·5%</w:t>
            </w:r>
          </w:p>
        </w:tc>
      </w:tr>
      <w:tr w:rsidR="000E5B30" w:rsidRPr="0078032B" w14:paraId="5F79E670" w14:textId="77777777" w:rsidTr="003A72FE">
        <w:tc>
          <w:tcPr>
            <w:tcW w:w="0" w:type="auto"/>
          </w:tcPr>
          <w:p w14:paraId="7D390AEB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ing physically unwell or family being physically unwell </w:t>
            </w:r>
          </w:p>
        </w:tc>
        <w:tc>
          <w:tcPr>
            <w:tcW w:w="0" w:type="auto"/>
          </w:tcPr>
          <w:p w14:paraId="1064D289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0" w:type="auto"/>
          </w:tcPr>
          <w:p w14:paraId="06ED7A4F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71·1%</w:t>
            </w:r>
          </w:p>
        </w:tc>
      </w:tr>
      <w:tr w:rsidR="000E5B30" w:rsidRPr="0078032B" w14:paraId="7A9A6C0F" w14:textId="77777777" w:rsidTr="003A72FE">
        <w:tc>
          <w:tcPr>
            <w:tcW w:w="0" w:type="auto"/>
          </w:tcPr>
          <w:p w14:paraId="628A4A4D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ly threatened, attacked, or injured during voyage to Malaysia </w:t>
            </w:r>
          </w:p>
        </w:tc>
        <w:tc>
          <w:tcPr>
            <w:tcW w:w="0" w:type="auto"/>
          </w:tcPr>
          <w:p w14:paraId="6E515039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0" w:type="auto"/>
          </w:tcPr>
          <w:p w14:paraId="407F9C42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0·8%</w:t>
            </w:r>
          </w:p>
        </w:tc>
      </w:tr>
      <w:tr w:rsidR="000E5B30" w:rsidRPr="0078032B" w14:paraId="5A710665" w14:textId="77777777" w:rsidTr="003A72FE">
        <w:tc>
          <w:tcPr>
            <w:tcW w:w="0" w:type="auto"/>
          </w:tcPr>
          <w:p w14:paraId="113084B9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ced to abandon people during journey to Malaysia </w:t>
            </w:r>
          </w:p>
        </w:tc>
        <w:tc>
          <w:tcPr>
            <w:tcW w:w="0" w:type="auto"/>
          </w:tcPr>
          <w:p w14:paraId="0D6057B2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0" w:type="auto"/>
          </w:tcPr>
          <w:p w14:paraId="4410FAC4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9·5%</w:t>
            </w:r>
          </w:p>
        </w:tc>
      </w:tr>
      <w:tr w:rsidR="000E5B30" w:rsidRPr="0078032B" w14:paraId="45FB96CD" w14:textId="77777777" w:rsidTr="003A72FE">
        <w:tc>
          <w:tcPr>
            <w:tcW w:w="0" w:type="auto"/>
          </w:tcPr>
          <w:p w14:paraId="3D0F3EB0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nessing deaths of others who committed suicide during journey to Malaysia</w:t>
            </w:r>
          </w:p>
        </w:tc>
        <w:tc>
          <w:tcPr>
            <w:tcW w:w="0" w:type="auto"/>
          </w:tcPr>
          <w:p w14:paraId="0CE4B24B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0" w:type="auto"/>
          </w:tcPr>
          <w:p w14:paraId="3C989E3E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6·8%</w:t>
            </w:r>
          </w:p>
        </w:tc>
      </w:tr>
      <w:tr w:rsidR="000E5B30" w:rsidRPr="0078032B" w14:paraId="75C756E0" w14:textId="77777777" w:rsidTr="003A72FE">
        <w:tc>
          <w:tcPr>
            <w:tcW w:w="0" w:type="auto"/>
          </w:tcPr>
          <w:p w14:paraId="5FD50DFD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nessing murders of others (such as people being buried alive) by people smugglers </w:t>
            </w:r>
          </w:p>
        </w:tc>
        <w:tc>
          <w:tcPr>
            <w:tcW w:w="0" w:type="auto"/>
          </w:tcPr>
          <w:p w14:paraId="0B8682BF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0" w:type="auto"/>
          </w:tcPr>
          <w:p w14:paraId="42529913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5·7%</w:t>
            </w:r>
          </w:p>
        </w:tc>
      </w:tr>
      <w:tr w:rsidR="000E5B30" w:rsidRPr="0078032B" w14:paraId="57902339" w14:textId="77777777" w:rsidTr="003A72FE">
        <w:tc>
          <w:tcPr>
            <w:tcW w:w="0" w:type="auto"/>
          </w:tcPr>
          <w:p w14:paraId="7B5CBB91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nessing rape or sexual violence involving women and children during journey to Malaysia </w:t>
            </w:r>
          </w:p>
        </w:tc>
        <w:tc>
          <w:tcPr>
            <w:tcW w:w="0" w:type="auto"/>
          </w:tcPr>
          <w:p w14:paraId="2F94B4F8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</w:tcPr>
          <w:p w14:paraId="76EF5B57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8·6%</w:t>
            </w:r>
          </w:p>
        </w:tc>
      </w:tr>
      <w:tr w:rsidR="000E5B30" w:rsidRPr="0078032B" w14:paraId="20416964" w14:textId="77777777" w:rsidTr="003A72FE">
        <w:tc>
          <w:tcPr>
            <w:tcW w:w="0" w:type="auto"/>
          </w:tcPr>
          <w:p w14:paraId="4FA41D0B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arated from family during journey to Malaysia </w:t>
            </w:r>
          </w:p>
        </w:tc>
        <w:tc>
          <w:tcPr>
            <w:tcW w:w="0" w:type="auto"/>
          </w:tcPr>
          <w:p w14:paraId="65FB18F1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</w:tcPr>
          <w:p w14:paraId="6CF8CF9B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9·2%</w:t>
            </w:r>
          </w:p>
        </w:tc>
      </w:tr>
    </w:tbl>
    <w:p w14:paraId="0874F361" w14:textId="77777777" w:rsidR="000E5B30" w:rsidRPr="0078032B" w:rsidRDefault="000E5B30" w:rsidP="003A72FE">
      <w:pPr>
        <w:rPr>
          <w:rFonts w:ascii="Times New Roman" w:hAnsi="Times New Roman" w:cs="Times New Roman"/>
          <w:sz w:val="24"/>
          <w:szCs w:val="24"/>
          <w:lang w:val="en-US"/>
        </w:rPr>
        <w:sectPr w:rsidR="000E5B30" w:rsidRPr="0078032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9A97FBF" w14:textId="1062D34A" w:rsidR="000E5B30" w:rsidRPr="0078032B" w:rsidRDefault="00B30A0C" w:rsidP="003A72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032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le</w:t>
      </w:r>
      <w:r w:rsidR="000E5B30" w:rsidRPr="007803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37FF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78032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0E5B30" w:rsidRPr="0078032B">
        <w:rPr>
          <w:rFonts w:ascii="Times New Roman" w:hAnsi="Times New Roman" w:cs="Times New Roman"/>
          <w:b/>
          <w:sz w:val="24"/>
          <w:szCs w:val="24"/>
          <w:lang w:val="en-US"/>
        </w:rPr>
        <w:t>: Exposure to Postmigration Living Difficulties (PMLDs) amongst the Rohingya refugees living in Malaysia (n=959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921"/>
        <w:gridCol w:w="1369"/>
        <w:gridCol w:w="781"/>
        <w:gridCol w:w="1161"/>
      </w:tblGrid>
      <w:tr w:rsidR="000E5B30" w:rsidRPr="0078032B" w14:paraId="1F2CCCEF" w14:textId="77777777" w:rsidTr="003A72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967C02" w14:textId="77777777" w:rsidR="000E5B30" w:rsidRPr="0078032B" w:rsidRDefault="000E5B30" w:rsidP="003A72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ost-migration Living Difficulti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20265B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C2B6D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AE18B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3B6F61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0E5B30" w:rsidRPr="0078032B" w14:paraId="233798A6" w14:textId="77777777" w:rsidTr="003A72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BEA77F" w14:textId="77777777" w:rsidR="000E5B30" w:rsidRPr="0078032B" w:rsidRDefault="000E5B30" w:rsidP="003A7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2C6F3A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tely serious probl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B3F7D5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y serious problem</w:t>
            </w:r>
          </w:p>
        </w:tc>
      </w:tr>
      <w:tr w:rsidR="000E5B30" w:rsidRPr="0078032B" w14:paraId="2DF0C012" w14:textId="77777777" w:rsidTr="003A72FE">
        <w:tc>
          <w:tcPr>
            <w:tcW w:w="0" w:type="auto"/>
            <w:tcBorders>
              <w:top w:val="single" w:sz="4" w:space="0" w:color="auto"/>
            </w:tcBorders>
          </w:tcPr>
          <w:p w14:paraId="26E7CBDB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ome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46933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C49ECB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0·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0CC6B6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2FFC59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0·0%</w:t>
            </w:r>
          </w:p>
        </w:tc>
      </w:tr>
      <w:tr w:rsidR="000E5B30" w:rsidRPr="0078032B" w14:paraId="144C3094" w14:textId="77777777" w:rsidTr="003A72FE">
        <w:tc>
          <w:tcPr>
            <w:tcW w:w="0" w:type="auto"/>
          </w:tcPr>
          <w:p w14:paraId="08052EEF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way aid is provided by any organizations</w:t>
            </w:r>
          </w:p>
        </w:tc>
        <w:tc>
          <w:tcPr>
            <w:tcW w:w="0" w:type="auto"/>
          </w:tcPr>
          <w:p w14:paraId="49E649BC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0" w:type="auto"/>
          </w:tcPr>
          <w:p w14:paraId="22A79301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6·3%</w:t>
            </w:r>
          </w:p>
        </w:tc>
        <w:tc>
          <w:tcPr>
            <w:tcW w:w="0" w:type="auto"/>
          </w:tcPr>
          <w:p w14:paraId="11BF61D0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0" w:type="auto"/>
          </w:tcPr>
          <w:p w14:paraId="761810DF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0·9%</w:t>
            </w:r>
          </w:p>
        </w:tc>
      </w:tr>
      <w:tr w:rsidR="000E5B30" w:rsidRPr="0078032B" w14:paraId="31D82D97" w14:textId="77777777" w:rsidTr="003A72FE">
        <w:tc>
          <w:tcPr>
            <w:tcW w:w="0" w:type="auto"/>
          </w:tcPr>
          <w:p w14:paraId="49F05117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to healthcare</w:t>
            </w:r>
          </w:p>
        </w:tc>
        <w:tc>
          <w:tcPr>
            <w:tcW w:w="0" w:type="auto"/>
          </w:tcPr>
          <w:p w14:paraId="2363C975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0" w:type="auto"/>
          </w:tcPr>
          <w:p w14:paraId="463448C6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3·6%</w:t>
            </w:r>
          </w:p>
        </w:tc>
        <w:tc>
          <w:tcPr>
            <w:tcW w:w="0" w:type="auto"/>
          </w:tcPr>
          <w:p w14:paraId="5ED8A16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37B4E594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8·6%</w:t>
            </w:r>
          </w:p>
        </w:tc>
      </w:tr>
      <w:tr w:rsidR="000E5B30" w:rsidRPr="0078032B" w14:paraId="778B28C0" w14:textId="77777777" w:rsidTr="003A72FE">
        <w:tc>
          <w:tcPr>
            <w:tcW w:w="0" w:type="auto"/>
          </w:tcPr>
          <w:p w14:paraId="4D59D6FE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rtage of shelter </w:t>
            </w:r>
          </w:p>
        </w:tc>
        <w:tc>
          <w:tcPr>
            <w:tcW w:w="0" w:type="auto"/>
          </w:tcPr>
          <w:p w14:paraId="0A999FA6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0" w:type="auto"/>
          </w:tcPr>
          <w:p w14:paraId="428E60D2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3·2%</w:t>
            </w:r>
          </w:p>
        </w:tc>
        <w:tc>
          <w:tcPr>
            <w:tcW w:w="0" w:type="auto"/>
          </w:tcPr>
          <w:p w14:paraId="6B2536FF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</w:tcPr>
          <w:p w14:paraId="0DBBC542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4·7%</w:t>
            </w:r>
          </w:p>
        </w:tc>
      </w:tr>
      <w:tr w:rsidR="000E5B30" w:rsidRPr="0078032B" w14:paraId="5720EAEE" w14:textId="77777777" w:rsidTr="003A72FE">
        <w:tc>
          <w:tcPr>
            <w:tcW w:w="0" w:type="auto"/>
          </w:tcPr>
          <w:p w14:paraId="30A73B4C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e for family members </w:t>
            </w:r>
          </w:p>
        </w:tc>
        <w:tc>
          <w:tcPr>
            <w:tcW w:w="0" w:type="auto"/>
          </w:tcPr>
          <w:p w14:paraId="1A9A9BAB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0" w:type="auto"/>
          </w:tcPr>
          <w:p w14:paraId="3852A66B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2·4%</w:t>
            </w:r>
          </w:p>
        </w:tc>
        <w:tc>
          <w:tcPr>
            <w:tcW w:w="0" w:type="auto"/>
          </w:tcPr>
          <w:p w14:paraId="55C732A8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0" w:type="auto"/>
          </w:tcPr>
          <w:p w14:paraId="55EF446D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5·6%</w:t>
            </w:r>
          </w:p>
        </w:tc>
      </w:tr>
      <w:tr w:rsidR="000E5B30" w:rsidRPr="0078032B" w14:paraId="641F4DA0" w14:textId="77777777" w:rsidTr="003A72FE">
        <w:tc>
          <w:tcPr>
            <w:tcW w:w="0" w:type="auto"/>
          </w:tcPr>
          <w:p w14:paraId="24E1846E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ess to information </w:t>
            </w:r>
          </w:p>
        </w:tc>
        <w:tc>
          <w:tcPr>
            <w:tcW w:w="0" w:type="auto"/>
          </w:tcPr>
          <w:p w14:paraId="7AA22CE0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0" w:type="auto"/>
          </w:tcPr>
          <w:p w14:paraId="3AA08111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9·2%</w:t>
            </w:r>
          </w:p>
        </w:tc>
        <w:tc>
          <w:tcPr>
            <w:tcW w:w="0" w:type="auto"/>
          </w:tcPr>
          <w:p w14:paraId="3A842E09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0" w:type="auto"/>
          </w:tcPr>
          <w:p w14:paraId="7BE6E655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4·2%</w:t>
            </w:r>
          </w:p>
        </w:tc>
      </w:tr>
      <w:tr w:rsidR="000E5B30" w:rsidRPr="0078032B" w14:paraId="3EF8F532" w14:textId="77777777" w:rsidTr="003A72FE">
        <w:tc>
          <w:tcPr>
            <w:tcW w:w="0" w:type="auto"/>
          </w:tcPr>
          <w:p w14:paraId="1FF1F1FB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 from others (e.g. relatives, neighbors)</w:t>
            </w:r>
          </w:p>
        </w:tc>
        <w:tc>
          <w:tcPr>
            <w:tcW w:w="0" w:type="auto"/>
          </w:tcPr>
          <w:p w14:paraId="1FDCF185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0" w:type="auto"/>
          </w:tcPr>
          <w:p w14:paraId="7A2A2BCB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6·9%</w:t>
            </w:r>
          </w:p>
        </w:tc>
        <w:tc>
          <w:tcPr>
            <w:tcW w:w="0" w:type="auto"/>
          </w:tcPr>
          <w:p w14:paraId="3EDEF89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0" w:type="auto"/>
          </w:tcPr>
          <w:p w14:paraId="0AF39DCA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4·7%</w:t>
            </w:r>
          </w:p>
        </w:tc>
      </w:tr>
      <w:tr w:rsidR="000E5B30" w:rsidRPr="0078032B" w14:paraId="2C6803CC" w14:textId="77777777" w:rsidTr="003A72FE">
        <w:tc>
          <w:tcPr>
            <w:tcW w:w="0" w:type="auto"/>
          </w:tcPr>
          <w:p w14:paraId="6FE35C72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ving between places with limited transport </w:t>
            </w:r>
          </w:p>
        </w:tc>
        <w:tc>
          <w:tcPr>
            <w:tcW w:w="0" w:type="auto"/>
          </w:tcPr>
          <w:p w14:paraId="005E871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0" w:type="auto"/>
          </w:tcPr>
          <w:p w14:paraId="457132A1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6·6%</w:t>
            </w:r>
          </w:p>
        </w:tc>
        <w:tc>
          <w:tcPr>
            <w:tcW w:w="0" w:type="auto"/>
          </w:tcPr>
          <w:p w14:paraId="22B029F3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0" w:type="auto"/>
          </w:tcPr>
          <w:p w14:paraId="5B4620DF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1·0%</w:t>
            </w:r>
          </w:p>
        </w:tc>
      </w:tr>
      <w:tr w:rsidR="000E5B30" w:rsidRPr="0078032B" w14:paraId="19A58154" w14:textId="77777777" w:rsidTr="003A72FE">
        <w:tc>
          <w:tcPr>
            <w:tcW w:w="0" w:type="auto"/>
          </w:tcPr>
          <w:p w14:paraId="2D667B75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ety in the community</w:t>
            </w:r>
          </w:p>
        </w:tc>
        <w:tc>
          <w:tcPr>
            <w:tcW w:w="0" w:type="auto"/>
          </w:tcPr>
          <w:p w14:paraId="4F9B02E2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0" w:type="auto"/>
          </w:tcPr>
          <w:p w14:paraId="08CA679B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5·9%</w:t>
            </w:r>
          </w:p>
        </w:tc>
        <w:tc>
          <w:tcPr>
            <w:tcW w:w="0" w:type="auto"/>
          </w:tcPr>
          <w:p w14:paraId="57F54E12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</w:tcPr>
          <w:p w14:paraId="78C0DB2F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4·0%</w:t>
            </w:r>
          </w:p>
        </w:tc>
      </w:tr>
      <w:tr w:rsidR="000E5B30" w:rsidRPr="0078032B" w14:paraId="72A2FBF6" w14:textId="77777777" w:rsidTr="003A72FE">
        <w:tc>
          <w:tcPr>
            <w:tcW w:w="0" w:type="auto"/>
          </w:tcPr>
          <w:p w14:paraId="7D5F32AD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health  </w:t>
            </w:r>
          </w:p>
        </w:tc>
        <w:tc>
          <w:tcPr>
            <w:tcW w:w="0" w:type="auto"/>
          </w:tcPr>
          <w:p w14:paraId="48281BC5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0" w:type="auto"/>
          </w:tcPr>
          <w:p w14:paraId="45BE3766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3·0%</w:t>
            </w:r>
          </w:p>
        </w:tc>
        <w:tc>
          <w:tcPr>
            <w:tcW w:w="0" w:type="auto"/>
          </w:tcPr>
          <w:p w14:paraId="2D600DEF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59036769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7·5%</w:t>
            </w:r>
          </w:p>
        </w:tc>
      </w:tr>
      <w:tr w:rsidR="000E5B30" w:rsidRPr="0078032B" w14:paraId="633C27F8" w14:textId="77777777" w:rsidTr="003A72FE">
        <w:tc>
          <w:tcPr>
            <w:tcW w:w="0" w:type="auto"/>
          </w:tcPr>
          <w:p w14:paraId="71A8FDE1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rimination </w:t>
            </w:r>
          </w:p>
        </w:tc>
        <w:tc>
          <w:tcPr>
            <w:tcW w:w="0" w:type="auto"/>
          </w:tcPr>
          <w:p w14:paraId="7B20A821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0" w:type="auto"/>
          </w:tcPr>
          <w:p w14:paraId="2EDF02E2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1·8%</w:t>
            </w:r>
          </w:p>
        </w:tc>
        <w:tc>
          <w:tcPr>
            <w:tcW w:w="0" w:type="auto"/>
          </w:tcPr>
          <w:p w14:paraId="3C7E6C8C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0" w:type="auto"/>
          </w:tcPr>
          <w:p w14:paraId="59170588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6·4%</w:t>
            </w:r>
          </w:p>
        </w:tc>
      </w:tr>
      <w:tr w:rsidR="000E5B30" w:rsidRPr="0078032B" w14:paraId="1B5C31F0" w14:textId="77777777" w:rsidTr="003A72FE">
        <w:tc>
          <w:tcPr>
            <w:tcW w:w="0" w:type="auto"/>
          </w:tcPr>
          <w:p w14:paraId="15D62EB6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0" w:type="auto"/>
          </w:tcPr>
          <w:p w14:paraId="54CAB8E2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0" w:type="auto"/>
          </w:tcPr>
          <w:p w14:paraId="00239BDC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1·6%</w:t>
            </w:r>
          </w:p>
        </w:tc>
        <w:tc>
          <w:tcPr>
            <w:tcW w:w="0" w:type="auto"/>
          </w:tcPr>
          <w:p w14:paraId="711EEDA8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</w:tcPr>
          <w:p w14:paraId="4A9042B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9·0%</w:t>
            </w:r>
          </w:p>
        </w:tc>
      </w:tr>
      <w:tr w:rsidR="000E5B30" w:rsidRPr="0078032B" w14:paraId="3F21D2BF" w14:textId="77777777" w:rsidTr="003A72FE">
        <w:tc>
          <w:tcPr>
            <w:tcW w:w="0" w:type="auto"/>
          </w:tcPr>
          <w:p w14:paraId="3AF4744B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age of food</w:t>
            </w:r>
          </w:p>
        </w:tc>
        <w:tc>
          <w:tcPr>
            <w:tcW w:w="0" w:type="auto"/>
          </w:tcPr>
          <w:p w14:paraId="4F1E2C40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0" w:type="auto"/>
          </w:tcPr>
          <w:p w14:paraId="53946645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7·8%</w:t>
            </w:r>
          </w:p>
        </w:tc>
        <w:tc>
          <w:tcPr>
            <w:tcW w:w="0" w:type="auto"/>
          </w:tcPr>
          <w:p w14:paraId="7F2448CB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14:paraId="2E098AE2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·0%</w:t>
            </w:r>
          </w:p>
        </w:tc>
      </w:tr>
      <w:tr w:rsidR="000E5B30" w:rsidRPr="0078032B" w14:paraId="75A211F3" w14:textId="77777777" w:rsidTr="003A72FE">
        <w:tc>
          <w:tcPr>
            <w:tcW w:w="0" w:type="auto"/>
          </w:tcPr>
          <w:p w14:paraId="0F9ED0A4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clothes, bedding, or blankets</w:t>
            </w:r>
          </w:p>
        </w:tc>
        <w:tc>
          <w:tcPr>
            <w:tcW w:w="0" w:type="auto"/>
          </w:tcPr>
          <w:p w14:paraId="5AB6E29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0" w:type="auto"/>
          </w:tcPr>
          <w:p w14:paraId="351FB1D8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4·9%</w:t>
            </w:r>
          </w:p>
        </w:tc>
        <w:tc>
          <w:tcPr>
            <w:tcW w:w="0" w:type="auto"/>
          </w:tcPr>
          <w:p w14:paraId="1BF67008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14:paraId="58349E19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9·5%</w:t>
            </w:r>
          </w:p>
        </w:tc>
      </w:tr>
      <w:tr w:rsidR="000E5B30" w:rsidRPr="0078032B" w14:paraId="6A69CCD2" w14:textId="77777777" w:rsidTr="003A72FE">
        <w:tc>
          <w:tcPr>
            <w:tcW w:w="0" w:type="auto"/>
          </w:tcPr>
          <w:p w14:paraId="6597948E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arated from family </w:t>
            </w:r>
          </w:p>
        </w:tc>
        <w:tc>
          <w:tcPr>
            <w:tcW w:w="0" w:type="auto"/>
          </w:tcPr>
          <w:p w14:paraId="032B006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0" w:type="auto"/>
          </w:tcPr>
          <w:p w14:paraId="23BB29B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1·4%</w:t>
            </w:r>
          </w:p>
        </w:tc>
        <w:tc>
          <w:tcPr>
            <w:tcW w:w="0" w:type="auto"/>
          </w:tcPr>
          <w:p w14:paraId="5E3C1118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0" w:type="auto"/>
          </w:tcPr>
          <w:p w14:paraId="4168BEBA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0·9%</w:t>
            </w:r>
          </w:p>
        </w:tc>
      </w:tr>
      <w:tr w:rsidR="000E5B30" w:rsidRPr="0078032B" w14:paraId="1701CF0A" w14:textId="77777777" w:rsidTr="003A72FE">
        <w:tc>
          <w:tcPr>
            <w:tcW w:w="0" w:type="auto"/>
          </w:tcPr>
          <w:p w14:paraId="77E379AA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displaced from home</w:t>
            </w:r>
          </w:p>
        </w:tc>
        <w:tc>
          <w:tcPr>
            <w:tcW w:w="0" w:type="auto"/>
          </w:tcPr>
          <w:p w14:paraId="6CBF65BE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</w:tcPr>
          <w:p w14:paraId="05AF14F3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7·9%</w:t>
            </w:r>
          </w:p>
        </w:tc>
        <w:tc>
          <w:tcPr>
            <w:tcW w:w="0" w:type="auto"/>
          </w:tcPr>
          <w:p w14:paraId="28C3698C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0" w:type="auto"/>
          </w:tcPr>
          <w:p w14:paraId="6BB4ED55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28·7%</w:t>
            </w:r>
          </w:p>
        </w:tc>
      </w:tr>
      <w:tr w:rsidR="000E5B30" w:rsidRPr="0078032B" w14:paraId="74A2B4C1" w14:textId="77777777" w:rsidTr="003A72FE">
        <w:tc>
          <w:tcPr>
            <w:tcW w:w="0" w:type="auto"/>
          </w:tcPr>
          <w:p w14:paraId="3B708188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w and justice in the community </w:t>
            </w:r>
          </w:p>
        </w:tc>
        <w:tc>
          <w:tcPr>
            <w:tcW w:w="0" w:type="auto"/>
          </w:tcPr>
          <w:p w14:paraId="66262282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</w:tcPr>
          <w:p w14:paraId="6006C8D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6·7%</w:t>
            </w:r>
          </w:p>
        </w:tc>
        <w:tc>
          <w:tcPr>
            <w:tcW w:w="0" w:type="auto"/>
          </w:tcPr>
          <w:p w14:paraId="7F53C45B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0" w:type="auto"/>
          </w:tcPr>
          <w:p w14:paraId="4BA0D89C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44·9%</w:t>
            </w:r>
          </w:p>
        </w:tc>
      </w:tr>
      <w:tr w:rsidR="000E5B30" w:rsidRPr="0078032B" w14:paraId="4F3E6BAC" w14:textId="77777777" w:rsidTr="003A72FE">
        <w:tc>
          <w:tcPr>
            <w:tcW w:w="0" w:type="auto"/>
          </w:tcPr>
          <w:p w14:paraId="20FD5962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fety or protection for women from violence in the community </w:t>
            </w:r>
          </w:p>
        </w:tc>
        <w:tc>
          <w:tcPr>
            <w:tcW w:w="0" w:type="auto"/>
          </w:tcPr>
          <w:p w14:paraId="325AD573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0" w:type="auto"/>
          </w:tcPr>
          <w:p w14:paraId="61BB763D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5·8%</w:t>
            </w:r>
          </w:p>
        </w:tc>
        <w:tc>
          <w:tcPr>
            <w:tcW w:w="0" w:type="auto"/>
          </w:tcPr>
          <w:p w14:paraId="6FB3FDB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0" w:type="auto"/>
          </w:tcPr>
          <w:p w14:paraId="67194379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8·6%</w:t>
            </w:r>
          </w:p>
        </w:tc>
      </w:tr>
      <w:tr w:rsidR="000E5B30" w:rsidRPr="0078032B" w14:paraId="3F141173" w14:textId="77777777" w:rsidTr="003A72FE">
        <w:tc>
          <w:tcPr>
            <w:tcW w:w="0" w:type="auto"/>
          </w:tcPr>
          <w:p w14:paraId="28B582D9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age of water</w:t>
            </w:r>
          </w:p>
        </w:tc>
        <w:tc>
          <w:tcPr>
            <w:tcW w:w="0" w:type="auto"/>
          </w:tcPr>
          <w:p w14:paraId="56697EBF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0" w:type="auto"/>
          </w:tcPr>
          <w:p w14:paraId="28303CE8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5·7%</w:t>
            </w:r>
          </w:p>
        </w:tc>
        <w:tc>
          <w:tcPr>
            <w:tcW w:w="0" w:type="auto"/>
          </w:tcPr>
          <w:p w14:paraId="5D9D49C0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762330CD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6·4%</w:t>
            </w:r>
          </w:p>
        </w:tc>
      </w:tr>
      <w:tr w:rsidR="000E5B30" w:rsidRPr="0078032B" w14:paraId="5F448E0E" w14:textId="77777777" w:rsidTr="003A72FE">
        <w:tc>
          <w:tcPr>
            <w:tcW w:w="0" w:type="auto"/>
          </w:tcPr>
          <w:p w14:paraId="7FEE2EAF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ess to toilets </w:t>
            </w:r>
          </w:p>
        </w:tc>
        <w:tc>
          <w:tcPr>
            <w:tcW w:w="0" w:type="auto"/>
          </w:tcPr>
          <w:p w14:paraId="6F81DB78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</w:tcPr>
          <w:p w14:paraId="63CD7A03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5·0%</w:t>
            </w:r>
          </w:p>
        </w:tc>
        <w:tc>
          <w:tcPr>
            <w:tcW w:w="0" w:type="auto"/>
          </w:tcPr>
          <w:p w14:paraId="5CCEA2D3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E495B68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·6%</w:t>
            </w:r>
          </w:p>
        </w:tc>
      </w:tr>
      <w:tr w:rsidR="000E5B30" w:rsidRPr="0078032B" w14:paraId="7018787F" w14:textId="77777777" w:rsidTr="003A72FE">
        <w:tc>
          <w:tcPr>
            <w:tcW w:w="0" w:type="auto"/>
            <w:tcBorders>
              <w:bottom w:val="nil"/>
            </w:tcBorders>
          </w:tcPr>
          <w:p w14:paraId="640A90DE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humiliated or treated badly by others</w:t>
            </w:r>
          </w:p>
        </w:tc>
        <w:tc>
          <w:tcPr>
            <w:tcW w:w="0" w:type="auto"/>
            <w:tcBorders>
              <w:bottom w:val="nil"/>
            </w:tcBorders>
          </w:tcPr>
          <w:p w14:paraId="04647011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bottom w:val="nil"/>
            </w:tcBorders>
          </w:tcPr>
          <w:p w14:paraId="1C2BE05E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4·3%</w:t>
            </w:r>
          </w:p>
        </w:tc>
        <w:tc>
          <w:tcPr>
            <w:tcW w:w="0" w:type="auto"/>
            <w:tcBorders>
              <w:bottom w:val="nil"/>
            </w:tcBorders>
          </w:tcPr>
          <w:p w14:paraId="5A4B45B9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bottom w:val="nil"/>
            </w:tcBorders>
          </w:tcPr>
          <w:p w14:paraId="14BEA04D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0·6%</w:t>
            </w:r>
          </w:p>
        </w:tc>
      </w:tr>
      <w:tr w:rsidR="000E5B30" w:rsidRPr="0078032B" w14:paraId="3510B7CF" w14:textId="77777777" w:rsidTr="003A72FE">
        <w:tc>
          <w:tcPr>
            <w:tcW w:w="0" w:type="auto"/>
            <w:tcBorders>
              <w:top w:val="nil"/>
            </w:tcBorders>
          </w:tcPr>
          <w:p w14:paraId="75D387C2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sonal hygiene </w:t>
            </w:r>
          </w:p>
        </w:tc>
        <w:tc>
          <w:tcPr>
            <w:tcW w:w="0" w:type="auto"/>
            <w:tcBorders>
              <w:top w:val="nil"/>
            </w:tcBorders>
          </w:tcPr>
          <w:p w14:paraId="4F0C25C5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</w:tcBorders>
          </w:tcPr>
          <w:p w14:paraId="2011DFFE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3·8%</w:t>
            </w:r>
          </w:p>
        </w:tc>
        <w:tc>
          <w:tcPr>
            <w:tcW w:w="0" w:type="auto"/>
            <w:tcBorders>
              <w:top w:val="nil"/>
            </w:tcBorders>
          </w:tcPr>
          <w:p w14:paraId="68CADC8D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</w:tcPr>
          <w:p w14:paraId="497BFFCA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·2%</w:t>
            </w:r>
          </w:p>
        </w:tc>
      </w:tr>
      <w:tr w:rsidR="000E5B30" w:rsidRPr="0078032B" w14:paraId="779CFA57" w14:textId="77777777" w:rsidTr="003A72FE">
        <w:tc>
          <w:tcPr>
            <w:tcW w:w="0" w:type="auto"/>
            <w:tcBorders>
              <w:top w:val="nil"/>
            </w:tcBorders>
          </w:tcPr>
          <w:p w14:paraId="5D68485B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to education for children</w:t>
            </w:r>
          </w:p>
        </w:tc>
        <w:tc>
          <w:tcPr>
            <w:tcW w:w="0" w:type="auto"/>
            <w:tcBorders>
              <w:top w:val="nil"/>
            </w:tcBorders>
          </w:tcPr>
          <w:p w14:paraId="04ACA1D4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</w:tcBorders>
          </w:tcPr>
          <w:p w14:paraId="6DC9028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9·1%</w:t>
            </w:r>
          </w:p>
        </w:tc>
        <w:tc>
          <w:tcPr>
            <w:tcW w:w="0" w:type="auto"/>
            <w:tcBorders>
              <w:top w:val="nil"/>
            </w:tcBorders>
          </w:tcPr>
          <w:p w14:paraId="5372DDF1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0" w:type="auto"/>
            <w:tcBorders>
              <w:top w:val="nil"/>
            </w:tcBorders>
          </w:tcPr>
          <w:p w14:paraId="78B94BC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14·9%</w:t>
            </w:r>
          </w:p>
        </w:tc>
      </w:tr>
      <w:tr w:rsidR="000E5B30" w:rsidRPr="0078032B" w14:paraId="4ABD5B1A" w14:textId="77777777" w:rsidTr="003A72FE">
        <w:tc>
          <w:tcPr>
            <w:tcW w:w="0" w:type="auto"/>
            <w:tcBorders>
              <w:top w:val="nil"/>
            </w:tcBorders>
          </w:tcPr>
          <w:p w14:paraId="5C3CCEEB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al illness in the community </w:t>
            </w:r>
          </w:p>
        </w:tc>
        <w:tc>
          <w:tcPr>
            <w:tcW w:w="0" w:type="auto"/>
            <w:tcBorders>
              <w:top w:val="nil"/>
            </w:tcBorders>
          </w:tcPr>
          <w:p w14:paraId="23DAFC31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</w:tcPr>
          <w:p w14:paraId="2309B014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·1%</w:t>
            </w:r>
          </w:p>
        </w:tc>
        <w:tc>
          <w:tcPr>
            <w:tcW w:w="0" w:type="auto"/>
            <w:tcBorders>
              <w:top w:val="nil"/>
            </w:tcBorders>
          </w:tcPr>
          <w:p w14:paraId="45B4C5A8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</w:tcBorders>
          </w:tcPr>
          <w:p w14:paraId="430FA86E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3·6%</w:t>
            </w:r>
          </w:p>
        </w:tc>
      </w:tr>
      <w:tr w:rsidR="000E5B30" w:rsidRPr="00E662D0" w14:paraId="1D1DBBB5" w14:textId="77777777" w:rsidTr="003A72F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5CD7CC" w14:textId="77777777" w:rsidR="000E5B30" w:rsidRPr="0078032B" w:rsidRDefault="000E5B30" w:rsidP="003A72FE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ance use in the commun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CFA7C4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63F14E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0·8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2D14C7" w14:textId="77777777" w:rsidR="000E5B30" w:rsidRPr="0078032B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82EF29" w14:textId="77777777" w:rsidR="000E5B30" w:rsidRPr="00E662D0" w:rsidRDefault="000E5B30" w:rsidP="003A72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32B">
              <w:rPr>
                <w:rFonts w:ascii="Times New Roman" w:hAnsi="Times New Roman" w:cs="Times New Roman"/>
                <w:sz w:val="24"/>
                <w:szCs w:val="24"/>
              </w:rPr>
              <w:t>0·5%</w:t>
            </w:r>
          </w:p>
        </w:tc>
      </w:tr>
    </w:tbl>
    <w:p w14:paraId="18B6D0FE" w14:textId="77777777" w:rsidR="000E5B30" w:rsidRPr="00E662D0" w:rsidRDefault="000E5B30" w:rsidP="003A72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7C69A1" w14:textId="77777777" w:rsidR="000E5B30" w:rsidRPr="00E662D0" w:rsidRDefault="000E5B30" w:rsidP="003A72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21D604" w14:textId="3754F784" w:rsidR="00B54EDF" w:rsidRDefault="00B54EDF" w:rsidP="00BB078D">
      <w:pPr>
        <w:pStyle w:val="NoSpacing"/>
      </w:pPr>
    </w:p>
    <w:sectPr w:rsidR="00B54EDF" w:rsidSect="003A72F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35C68" w14:textId="77777777" w:rsidR="00295BFF" w:rsidRDefault="00295BFF">
      <w:pPr>
        <w:spacing w:after="0" w:line="240" w:lineRule="auto"/>
      </w:pPr>
      <w:r>
        <w:separator/>
      </w:r>
    </w:p>
  </w:endnote>
  <w:endnote w:type="continuationSeparator" w:id="0">
    <w:p w14:paraId="04A8450C" w14:textId="77777777" w:rsidR="00295BFF" w:rsidRDefault="00295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3796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21EB2E" w14:textId="4E6E6734" w:rsidR="00542D66" w:rsidRDefault="00542D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078D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6CEFBC3" w14:textId="77777777" w:rsidR="00542D66" w:rsidRDefault="00542D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E0DCDA" w14:textId="77777777" w:rsidR="00295BFF" w:rsidRDefault="00295BFF">
      <w:pPr>
        <w:spacing w:after="0" w:line="240" w:lineRule="auto"/>
      </w:pPr>
      <w:r>
        <w:separator/>
      </w:r>
    </w:p>
  </w:footnote>
  <w:footnote w:type="continuationSeparator" w:id="0">
    <w:p w14:paraId="699EDFD4" w14:textId="77777777" w:rsidR="00295BFF" w:rsidRDefault="00295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018DC"/>
    <w:multiLevelType w:val="hybridMultilevel"/>
    <w:tmpl w:val="D302AE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9461EC"/>
    <w:multiLevelType w:val="hybridMultilevel"/>
    <w:tmpl w:val="5FAE3190"/>
    <w:lvl w:ilvl="0" w:tplc="CB16C28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31A9F"/>
    <w:multiLevelType w:val="hybridMultilevel"/>
    <w:tmpl w:val="F5486234"/>
    <w:lvl w:ilvl="0" w:tplc="4409000F">
      <w:start w:val="1"/>
      <w:numFmt w:val="decimal"/>
      <w:lvlText w:val="%1."/>
      <w:lvlJc w:val="lef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18213D2"/>
    <w:multiLevelType w:val="hybridMultilevel"/>
    <w:tmpl w:val="0C30F9CE"/>
    <w:lvl w:ilvl="0" w:tplc="CB16C28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6511F5"/>
    <w:multiLevelType w:val="hybridMultilevel"/>
    <w:tmpl w:val="4ACA92BA"/>
    <w:lvl w:ilvl="0" w:tplc="15D017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FF34CE"/>
    <w:multiLevelType w:val="hybridMultilevel"/>
    <w:tmpl w:val="F4E2090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A4439B3"/>
    <w:multiLevelType w:val="hybridMultilevel"/>
    <w:tmpl w:val="A6E8B6A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3EE3031"/>
    <w:multiLevelType w:val="hybridMultilevel"/>
    <w:tmpl w:val="CEEAA150"/>
    <w:lvl w:ilvl="0" w:tplc="CB16C28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C64AE2"/>
    <w:multiLevelType w:val="hybridMultilevel"/>
    <w:tmpl w:val="0C30F9CE"/>
    <w:lvl w:ilvl="0" w:tplc="CB16C28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1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xtDA0sDQwNDU3sbBU0lEKTi0uzszPAymwrAUATTdgQ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exrxvzwafzw9ep0fa5t0eaf0pprpdzs0r9&quot;&gt;My EndNote Library 08.07.18 Copy&lt;record-ids&gt;&lt;item&gt;335&lt;/item&gt;&lt;item&gt;1804&lt;/item&gt;&lt;item&gt;2797&lt;/item&gt;&lt;item&gt;3895&lt;/item&gt;&lt;item&gt;6641&lt;/item&gt;&lt;item&gt;6645&lt;/item&gt;&lt;item&gt;8021&lt;/item&gt;&lt;item&gt;8827&lt;/item&gt;&lt;item&gt;8936&lt;/item&gt;&lt;item&gt;8980&lt;/item&gt;&lt;item&gt;8981&lt;/item&gt;&lt;/record-ids&gt;&lt;/item&gt;&lt;/Libraries&gt;"/>
  </w:docVars>
  <w:rsids>
    <w:rsidRoot w:val="000E5B30"/>
    <w:rsid w:val="000272D2"/>
    <w:rsid w:val="00030375"/>
    <w:rsid w:val="00030D44"/>
    <w:rsid w:val="000E5B30"/>
    <w:rsid w:val="001771D5"/>
    <w:rsid w:val="00195347"/>
    <w:rsid w:val="002450BB"/>
    <w:rsid w:val="00270899"/>
    <w:rsid w:val="00295BFF"/>
    <w:rsid w:val="002B56C8"/>
    <w:rsid w:val="002D0271"/>
    <w:rsid w:val="002E5976"/>
    <w:rsid w:val="002F1AF8"/>
    <w:rsid w:val="002F1D98"/>
    <w:rsid w:val="00300008"/>
    <w:rsid w:val="00312C10"/>
    <w:rsid w:val="0033505B"/>
    <w:rsid w:val="00341BB5"/>
    <w:rsid w:val="0036385D"/>
    <w:rsid w:val="0036657E"/>
    <w:rsid w:val="003A72FE"/>
    <w:rsid w:val="003C7F67"/>
    <w:rsid w:val="003D1453"/>
    <w:rsid w:val="003E5DF8"/>
    <w:rsid w:val="003F58F2"/>
    <w:rsid w:val="0040210F"/>
    <w:rsid w:val="00404821"/>
    <w:rsid w:val="00424929"/>
    <w:rsid w:val="00443B51"/>
    <w:rsid w:val="004906DF"/>
    <w:rsid w:val="004937FA"/>
    <w:rsid w:val="004B2934"/>
    <w:rsid w:val="004D3C7E"/>
    <w:rsid w:val="004E6476"/>
    <w:rsid w:val="004F1B20"/>
    <w:rsid w:val="0053460F"/>
    <w:rsid w:val="0054284C"/>
    <w:rsid w:val="00542D66"/>
    <w:rsid w:val="00544559"/>
    <w:rsid w:val="00594278"/>
    <w:rsid w:val="005D5B26"/>
    <w:rsid w:val="006943BE"/>
    <w:rsid w:val="0078032B"/>
    <w:rsid w:val="007807D7"/>
    <w:rsid w:val="007B460B"/>
    <w:rsid w:val="007E5BC1"/>
    <w:rsid w:val="00801154"/>
    <w:rsid w:val="00837574"/>
    <w:rsid w:val="00837FFC"/>
    <w:rsid w:val="00874DC6"/>
    <w:rsid w:val="008775FA"/>
    <w:rsid w:val="00892B6C"/>
    <w:rsid w:val="008D4CED"/>
    <w:rsid w:val="008E7999"/>
    <w:rsid w:val="00933D07"/>
    <w:rsid w:val="009801CB"/>
    <w:rsid w:val="0098699A"/>
    <w:rsid w:val="00990851"/>
    <w:rsid w:val="00A11DBF"/>
    <w:rsid w:val="00A56720"/>
    <w:rsid w:val="00A76330"/>
    <w:rsid w:val="00A77BE0"/>
    <w:rsid w:val="00AB3A24"/>
    <w:rsid w:val="00AB7E73"/>
    <w:rsid w:val="00B30A0C"/>
    <w:rsid w:val="00B37E58"/>
    <w:rsid w:val="00B401DB"/>
    <w:rsid w:val="00B42662"/>
    <w:rsid w:val="00B54EDF"/>
    <w:rsid w:val="00BB078D"/>
    <w:rsid w:val="00BE62A5"/>
    <w:rsid w:val="00C0721B"/>
    <w:rsid w:val="00C1441A"/>
    <w:rsid w:val="00C4587E"/>
    <w:rsid w:val="00C708F9"/>
    <w:rsid w:val="00C761C3"/>
    <w:rsid w:val="00CE059F"/>
    <w:rsid w:val="00CF5EEB"/>
    <w:rsid w:val="00D03D0D"/>
    <w:rsid w:val="00D572BA"/>
    <w:rsid w:val="00D82B66"/>
    <w:rsid w:val="00D86A76"/>
    <w:rsid w:val="00E33188"/>
    <w:rsid w:val="00E4505E"/>
    <w:rsid w:val="00E52929"/>
    <w:rsid w:val="00E532AF"/>
    <w:rsid w:val="00E56981"/>
    <w:rsid w:val="00E84CD2"/>
    <w:rsid w:val="00ED69D0"/>
    <w:rsid w:val="00F10E52"/>
    <w:rsid w:val="00F97173"/>
    <w:rsid w:val="00FB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AEF1"/>
  <w15:chartTrackingRefBased/>
  <w15:docId w15:val="{2A3E1D79-0F68-4A2F-9DC7-F72A69D2A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B30"/>
  </w:style>
  <w:style w:type="paragraph" w:styleId="Heading1">
    <w:name w:val="heading 1"/>
    <w:basedOn w:val="Normal"/>
    <w:next w:val="Normal"/>
    <w:link w:val="Heading1Char"/>
    <w:uiPriority w:val="9"/>
    <w:qFormat/>
    <w:rsid w:val="000E5B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B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B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5B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E5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5B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5B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B30"/>
  </w:style>
  <w:style w:type="paragraph" w:styleId="Footer">
    <w:name w:val="footer"/>
    <w:basedOn w:val="Normal"/>
    <w:link w:val="FooterChar"/>
    <w:uiPriority w:val="99"/>
    <w:unhideWhenUsed/>
    <w:rsid w:val="000E5B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B30"/>
  </w:style>
  <w:style w:type="paragraph" w:styleId="BalloonText">
    <w:name w:val="Balloon Text"/>
    <w:basedOn w:val="Normal"/>
    <w:link w:val="BalloonTextChar"/>
    <w:uiPriority w:val="99"/>
    <w:semiHidden/>
    <w:unhideWhenUsed/>
    <w:rsid w:val="000E5B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B30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0E5B3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E5B30"/>
  </w:style>
  <w:style w:type="character" w:styleId="CommentReference">
    <w:name w:val="annotation reference"/>
    <w:basedOn w:val="DefaultParagraphFont"/>
    <w:uiPriority w:val="99"/>
    <w:semiHidden/>
    <w:unhideWhenUsed/>
    <w:rsid w:val="000E5B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B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B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B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B3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E5B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5B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5B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5B30"/>
    <w:rPr>
      <w:rFonts w:ascii="Calibri" w:hAnsi="Calibri" w:cs="Calibri"/>
      <w:noProof/>
      <w:lang w:val="en-US"/>
    </w:rPr>
  </w:style>
  <w:style w:type="paragraph" w:customStyle="1" w:styleId="xmsonormal">
    <w:name w:val="x_msonormal"/>
    <w:basedOn w:val="Normal"/>
    <w:rsid w:val="000E5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B30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E5B30"/>
    <w:rPr>
      <w:rFonts w:ascii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0E5B3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E5B30"/>
    <w:pPr>
      <w:spacing w:line="24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0E5B30"/>
    <w:rPr>
      <w:rFonts w:cs="Shaker 2 Lancet Regular"/>
      <w:i/>
      <w:iCs/>
      <w:color w:val="211D1E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E5B3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5B3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5B3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E5B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42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BF63B0-DF1C-4787-BB99-66E5739FE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Kuowei Tay</dc:creator>
  <cp:keywords/>
  <dc:description/>
  <cp:lastModifiedBy>Alvin Kuowei Tay</cp:lastModifiedBy>
  <cp:revision>3</cp:revision>
  <dcterms:created xsi:type="dcterms:W3CDTF">2019-05-16T01:11:00Z</dcterms:created>
  <dcterms:modified xsi:type="dcterms:W3CDTF">2019-05-16T01:14:00Z</dcterms:modified>
</cp:coreProperties>
</file>